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040317" w14:textId="77777777" w:rsidR="004A0F76" w:rsidRPr="001B083F" w:rsidRDefault="004A0F76" w:rsidP="004A0F76">
      <w:pPr>
        <w:spacing w:after="0" w:line="480" w:lineRule="auto"/>
      </w:pPr>
      <w:r>
        <w:rPr>
          <w:u w:val="single"/>
        </w:rPr>
        <w:t xml:space="preserve">Supplemental Table 1: List of CDC AR Bank Isolates Included in Study. </w:t>
      </w:r>
      <w:r>
        <w:t xml:space="preserve">This table shows the 31 CDC AR Bank isolates included in the evaluation of aztreonam-avibactam gradient strips. The table indicates the CDC AR Bank ID number, the organism identification, and the </w:t>
      </w:r>
      <w:proofErr w:type="spellStart"/>
      <w:r>
        <w:t>carbapenemase</w:t>
      </w:r>
      <w:proofErr w:type="spellEnd"/>
      <w:r>
        <w:t xml:space="preserve"> genes identified in each organism as annotated by the CDC AR Bank.</w:t>
      </w:r>
    </w:p>
    <w:p w14:paraId="3842E509" w14:textId="77777777" w:rsidR="004A0F76" w:rsidRDefault="004A0F76" w:rsidP="004A0F76">
      <w:pPr>
        <w:spacing w:after="0" w:line="480" w:lineRule="auto"/>
      </w:pPr>
    </w:p>
    <w:p w14:paraId="06A03F39" w14:textId="77777777" w:rsidR="004A0F76" w:rsidRDefault="004A0F76" w:rsidP="004A0F76">
      <w:pPr>
        <w:spacing w:after="0" w:line="480" w:lineRule="auto"/>
      </w:pPr>
    </w:p>
    <w:p w14:paraId="79594F5A" w14:textId="77777777" w:rsidR="004A0F76" w:rsidRPr="00621F84" w:rsidRDefault="004A0F76" w:rsidP="004A0F76">
      <w:pPr>
        <w:spacing w:after="0" w:line="480" w:lineRule="auto"/>
        <w:rPr>
          <w:b/>
          <w:bCs/>
        </w:rPr>
      </w:pPr>
      <w:r>
        <w:rPr>
          <w:i/>
          <w:iCs/>
          <w:u w:val="single"/>
        </w:rPr>
        <w:t>Supplemental Figure</w:t>
      </w:r>
      <w:r w:rsidRPr="00B67133">
        <w:rPr>
          <w:i/>
          <w:iCs/>
          <w:u w:val="single"/>
        </w:rPr>
        <w:t xml:space="preserve"> 1: </w:t>
      </w:r>
      <w:r>
        <w:rPr>
          <w:i/>
          <w:iCs/>
          <w:u w:val="single"/>
        </w:rPr>
        <w:t>Distribution of Aztreonam-Avibactam Gradient Strip Diffusion MIC Compared to Broth Microdilution for Clinical Isolates and CDC AR Bank Isolates.</w:t>
      </w:r>
      <w:r>
        <w:t xml:space="preserve"> </w:t>
      </w:r>
      <w:r w:rsidRPr="00621F84">
        <w:t>The distribution of aztreonam</w:t>
      </w:r>
      <w:r>
        <w:t>-</w:t>
      </w:r>
      <w:r w:rsidRPr="00621F84">
        <w:t xml:space="preserve">avibactam MIC as tested by gradient strip </w:t>
      </w:r>
      <w:r>
        <w:t xml:space="preserve">diffusion (GSD) </w:t>
      </w:r>
      <w:r w:rsidRPr="00621F84">
        <w:t xml:space="preserve">compared to the MIC measured by the </w:t>
      </w:r>
      <w:r>
        <w:t>comparator</w:t>
      </w:r>
      <w:r w:rsidRPr="00621F84">
        <w:t xml:space="preserve"> method (broth microdilution</w:t>
      </w:r>
      <w:r>
        <w:t>, BMD</w:t>
      </w:r>
      <w:r w:rsidRPr="00621F84">
        <w:t xml:space="preserve">) for </w:t>
      </w:r>
      <w:r>
        <w:t xml:space="preserve">both </w:t>
      </w:r>
      <w:r w:rsidRPr="00621F84">
        <w:t xml:space="preserve">the </w:t>
      </w:r>
      <w:r>
        <w:t>clinical</w:t>
      </w:r>
      <w:r w:rsidRPr="00621F84">
        <w:t xml:space="preserve"> </w:t>
      </w:r>
      <w:r>
        <w:t xml:space="preserve">(n = 103) and CDC AR Bank (n = 31) </w:t>
      </w:r>
      <w:r w:rsidRPr="00621F84">
        <w:t xml:space="preserve">isolates </w:t>
      </w:r>
      <w:r>
        <w:t xml:space="preserve">included in this study </w:t>
      </w:r>
      <w:r w:rsidRPr="00621F84">
        <w:t>is shown. Isolates with perfect MIC correlation are shaded in grey and majority of isolates (</w:t>
      </w:r>
      <w:r>
        <w:t>80</w:t>
      </w:r>
      <w:r w:rsidRPr="00621F84">
        <w:t>/1</w:t>
      </w:r>
      <w:r>
        <w:t>34</w:t>
      </w:r>
      <w:r w:rsidRPr="00621F84">
        <w:t xml:space="preserve">, </w:t>
      </w:r>
      <w:r>
        <w:t>59.7</w:t>
      </w:r>
      <w:r w:rsidRPr="00621F84">
        <w:t xml:space="preserve">%) were in this category. Isolates with a </w:t>
      </w:r>
      <w:r>
        <w:t>GSD</w:t>
      </w:r>
      <w:r w:rsidRPr="00621F84">
        <w:t xml:space="preserve"> MIC that measured two</w:t>
      </w:r>
      <w:r>
        <w:t xml:space="preserve"> or greater</w:t>
      </w:r>
      <w:r w:rsidRPr="00621F84">
        <w:t xml:space="preserve"> doubling-dilutions different from the </w:t>
      </w:r>
      <w:r>
        <w:t>comparator</w:t>
      </w:r>
      <w:r w:rsidRPr="00621F84">
        <w:t xml:space="preserve"> </w:t>
      </w:r>
      <w:r>
        <w:t xml:space="preserve">BMD </w:t>
      </w:r>
      <w:r w:rsidRPr="00621F84">
        <w:t>MIC are highlighted in red and a minority of isolates (</w:t>
      </w:r>
      <w:r>
        <w:t>8</w:t>
      </w:r>
      <w:r w:rsidRPr="00621F84">
        <w:t>/</w:t>
      </w:r>
      <w:r>
        <w:t>134</w:t>
      </w:r>
      <w:r w:rsidRPr="00621F84">
        <w:t>, 6.</w:t>
      </w:r>
      <w:r>
        <w:t>0</w:t>
      </w:r>
      <w:r w:rsidRPr="00621F84">
        <w:t xml:space="preserve">%) were in this category. There are currently no published </w:t>
      </w:r>
      <w:r>
        <w:t xml:space="preserve">interpretive </w:t>
      </w:r>
      <w:r w:rsidRPr="00621F84">
        <w:t>breakpoints for aztreonam</w:t>
      </w:r>
      <w:r>
        <w:t>-</w:t>
      </w:r>
      <w:r w:rsidRPr="00621F84">
        <w:t xml:space="preserve">avibactam. Blue lines represent the Clinical </w:t>
      </w:r>
      <w:r>
        <w:t xml:space="preserve">and </w:t>
      </w:r>
      <w:r w:rsidRPr="00621F84">
        <w:t>Laboratory Standards Institute (CLSI) breakpoints for aztreonam as a surrogate for proposed aztreonam</w:t>
      </w:r>
      <w:r>
        <w:t>-</w:t>
      </w:r>
      <w:r w:rsidRPr="00621F84">
        <w:t>avibactam breakpoint</w:t>
      </w:r>
      <w:r>
        <w:t>s</w:t>
      </w:r>
      <w:r w:rsidRPr="00621F84">
        <w:t xml:space="preserve">. Using </w:t>
      </w:r>
      <w:r>
        <w:t>these surrogate</w:t>
      </w:r>
      <w:r w:rsidRPr="00621F84">
        <w:t xml:space="preserve"> breakpoints, there were three isolates that would have incorrect interpretations by </w:t>
      </w:r>
      <w:r>
        <w:t>GSD</w:t>
      </w:r>
      <w:r w:rsidRPr="00621F84">
        <w:t>. All three would be categorized as minor errors.</w:t>
      </w:r>
    </w:p>
    <w:p w14:paraId="19EC81EE" w14:textId="77777777" w:rsidR="004A0F76" w:rsidRPr="004A0F76" w:rsidRDefault="004A0F76">
      <w:pPr>
        <w:rPr>
          <w:b/>
          <w:bCs/>
        </w:rPr>
      </w:pPr>
    </w:p>
    <w:sectPr w:rsidR="004A0F76" w:rsidRPr="004A0F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96C"/>
    <w:rsid w:val="004A0F76"/>
    <w:rsid w:val="006C5ADD"/>
    <w:rsid w:val="008E1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99983"/>
  <w15:chartTrackingRefBased/>
  <w15:docId w15:val="{EC58CA9F-ABDC-4D6A-BFD4-0889696F2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F7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196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196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196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196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196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196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196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196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196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19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19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19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19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19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19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19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19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19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19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19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196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19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196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19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196C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19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19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19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19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302</Characters>
  <Application>Microsoft Office Word</Application>
  <DocSecurity>0</DocSecurity>
  <Lines>17</Lines>
  <Paragraphs>3</Paragraphs>
  <ScaleCrop>false</ScaleCrop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eva, Vincent</dc:creator>
  <cp:keywords/>
  <dc:description/>
  <cp:lastModifiedBy>Streva, Vincent</cp:lastModifiedBy>
  <cp:revision>2</cp:revision>
  <dcterms:created xsi:type="dcterms:W3CDTF">2024-08-15T13:46:00Z</dcterms:created>
  <dcterms:modified xsi:type="dcterms:W3CDTF">2024-08-15T13:46:00Z</dcterms:modified>
</cp:coreProperties>
</file>